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8F05CC" w:rsidTr="008F05CC">
        <w:tc>
          <w:tcPr>
            <w:tcW w:w="2254" w:type="dxa"/>
          </w:tcPr>
          <w:p w:rsidR="008F05CC" w:rsidRDefault="008F05CC" w:rsidP="008F05CC">
            <w:r>
              <w:t>Wildtype and T18A mutant: replicates 1-3, instances A, B and C.</w:t>
            </w:r>
          </w:p>
        </w:tc>
        <w:tc>
          <w:tcPr>
            <w:tcW w:w="2254" w:type="dxa"/>
          </w:tcPr>
          <w:p w:rsidR="008F05CC" w:rsidRDefault="008F05CC" w:rsidP="008F05CC">
            <w:r>
              <w:t>Frames (out of 2000) with Y16(O)-D348(O) distance &lt; 3Å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</w:p>
          <w:p w:rsidR="008F05CC" w:rsidRDefault="008F05CC" w:rsidP="008F05CC">
            <w:pPr>
              <w:jc w:val="center"/>
            </w:pPr>
            <w:r>
              <w:t>%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Wt-1A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984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99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Wt-1B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984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99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Wt-1C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490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25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Wt-2A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925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96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Wt-2B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856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93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Wt-2C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928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96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Wt-3A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581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79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Wt-3B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470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74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Wt-3C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860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93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T18A-1A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4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0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T18A-1B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743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37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T18A-1C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343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67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T18A-2A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556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28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T18A-2B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760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88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T18A-2C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28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6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T18A-3A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757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88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T18A-3B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710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36</w:t>
            </w:r>
          </w:p>
        </w:tc>
      </w:tr>
      <w:tr w:rsidR="008F05CC" w:rsidTr="008F05CC"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T18A-3C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91</w:t>
            </w:r>
          </w:p>
        </w:tc>
        <w:tc>
          <w:tcPr>
            <w:tcW w:w="2254" w:type="dxa"/>
          </w:tcPr>
          <w:p w:rsidR="008F05CC" w:rsidRDefault="008F05CC" w:rsidP="008F05CC">
            <w:pPr>
              <w:jc w:val="center"/>
            </w:pPr>
            <w:r>
              <w:t>10</w:t>
            </w:r>
          </w:p>
        </w:tc>
      </w:tr>
    </w:tbl>
    <w:p w:rsidR="002D6153" w:rsidRDefault="006559DC">
      <w:r>
        <w:t>Supplemental Table 1. Distance measurements between Y16 and D</w:t>
      </w:r>
      <w:r w:rsidR="008F05CC">
        <w:t>348</w:t>
      </w:r>
      <w:r>
        <w:t xml:space="preserve"> over six 200ns MD simulations for P2X2R wildtype and P2X2A T18A.</w:t>
      </w:r>
      <w:bookmarkStart w:id="0" w:name="_GoBack"/>
      <w:bookmarkEnd w:id="0"/>
    </w:p>
    <w:sectPr w:rsidR="002D6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37E"/>
    <w:rsid w:val="00063E7F"/>
    <w:rsid w:val="00383F4E"/>
    <w:rsid w:val="006559DC"/>
    <w:rsid w:val="00684FA6"/>
    <w:rsid w:val="007A54CB"/>
    <w:rsid w:val="0088137E"/>
    <w:rsid w:val="008E2D87"/>
    <w:rsid w:val="008F05CC"/>
    <w:rsid w:val="00D47D97"/>
    <w:rsid w:val="00F7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2EAC9-3034-4A6D-A32B-97A9054BA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BF875CD.dotm</Template>
  <TotalTime>1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, Ralf (Dr.)</dc:creator>
  <cp:keywords/>
  <dc:description/>
  <cp:lastModifiedBy>Schmid, Ralf (Dr.)</cp:lastModifiedBy>
  <cp:revision>3</cp:revision>
  <dcterms:created xsi:type="dcterms:W3CDTF">2019-11-22T12:07:00Z</dcterms:created>
  <dcterms:modified xsi:type="dcterms:W3CDTF">2019-11-22T12:19:00Z</dcterms:modified>
</cp:coreProperties>
</file>